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91941" w14:textId="77386F58" w:rsidR="00A87BCE" w:rsidRPr="00A87BCE" w:rsidRDefault="00A87BCE" w:rsidP="00A87BCE">
      <w:pPr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</w:pPr>
      <w:r w:rsidRPr="00A87BCE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>Supplementary Table.</w:t>
      </w:r>
      <w:r w:rsidRPr="00A87BCE">
        <w:rPr>
          <w:rFonts w:ascii="Times New Roman" w:eastAsia="MS Mincho" w:hAnsi="Times New Roman" w:cs="Times New Roman"/>
          <w:b/>
          <w:bCs/>
          <w:kern w:val="0"/>
          <w:lang w:val="en-US"/>
          <w14:ligatures w14:val="none"/>
        </w:rPr>
        <w:t xml:space="preserve"> The criteria used to evaluate the methodology and analysis used in the selected artic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09"/>
      </w:tblGrid>
      <w:tr w:rsidR="00A87BCE" w:rsidRPr="00A87BCE" w14:paraId="32253C1D" w14:textId="77777777" w:rsidTr="00A87BCE"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</w:tcPr>
          <w:p w14:paraId="519A924D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87BCE">
              <w:rPr>
                <w:rFonts w:ascii="Times New Roman" w:hAnsi="Times New Roman" w:cs="Times New Roman"/>
                <w:b/>
                <w:bCs/>
              </w:rPr>
              <w:t>Study designs</w:t>
            </w: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31EB7CF3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87BCE">
              <w:rPr>
                <w:rFonts w:ascii="Times New Roman" w:hAnsi="Times New Roman" w:cs="Times New Roman"/>
                <w:b/>
                <w:bCs/>
              </w:rPr>
              <w:t>Methodological quality criteria</w:t>
            </w:r>
          </w:p>
        </w:tc>
      </w:tr>
      <w:tr w:rsidR="00A87BCE" w:rsidRPr="00A87BCE" w14:paraId="77A1960B" w14:textId="77777777" w:rsidTr="00A87BCE">
        <w:tc>
          <w:tcPr>
            <w:tcW w:w="21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FE319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Screening questions (for all types)</w:t>
            </w: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1A3829A0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A1. Are there clear research questions?</w:t>
            </w:r>
          </w:p>
        </w:tc>
      </w:tr>
      <w:tr w:rsidR="00A87BCE" w:rsidRPr="00A87BCE" w14:paraId="0B81D1F0" w14:textId="77777777" w:rsidTr="00A87BCE"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629AC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407960C2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 xml:space="preserve">QA2. Do the collected data </w:t>
            </w:r>
            <w:proofErr w:type="gramStart"/>
            <w:r w:rsidRPr="00A87BCE">
              <w:rPr>
                <w:rFonts w:ascii="Times New Roman" w:hAnsi="Times New Roman" w:cs="Times New Roman"/>
              </w:rPr>
              <w:t>allow</w:t>
            </w:r>
            <w:proofErr w:type="gramEnd"/>
            <w:r w:rsidRPr="00A87BCE">
              <w:rPr>
                <w:rFonts w:ascii="Times New Roman" w:hAnsi="Times New Roman" w:cs="Times New Roman"/>
              </w:rPr>
              <w:t xml:space="preserve"> to address the research questions?</w:t>
            </w:r>
          </w:p>
        </w:tc>
      </w:tr>
      <w:tr w:rsidR="00A87BCE" w:rsidRPr="00A87BCE" w14:paraId="21740064" w14:textId="77777777" w:rsidTr="00A87BCE"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5FA767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06A5CB46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A87BCE" w:rsidRPr="00A87BCE" w14:paraId="02AB17D2" w14:textId="77777777" w:rsidTr="00A87BCE">
        <w:tc>
          <w:tcPr>
            <w:tcW w:w="21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FCC80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ualitative</w:t>
            </w: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7C9531F9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A1. Is the qualitative approach appropriate to answer the research question?</w:t>
            </w:r>
          </w:p>
        </w:tc>
      </w:tr>
      <w:tr w:rsidR="00A87BCE" w:rsidRPr="00A87BCE" w14:paraId="5E01E90D" w14:textId="77777777" w:rsidTr="00A87BCE"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D783A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17BA37F8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A2. Are the qualitative data collection methods adequate to address the research question?</w:t>
            </w:r>
          </w:p>
        </w:tc>
      </w:tr>
      <w:tr w:rsidR="00A87BCE" w:rsidRPr="00A87BCE" w14:paraId="4B53730F" w14:textId="77777777" w:rsidTr="00A87BCE"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68E43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359C6174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A3. Are the findings adequately derived from the data?</w:t>
            </w:r>
          </w:p>
        </w:tc>
      </w:tr>
      <w:tr w:rsidR="00A87BCE" w:rsidRPr="00A87BCE" w14:paraId="7BA6F07B" w14:textId="77777777" w:rsidTr="00A87BCE"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71F112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3D3A2B96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A4. Is the interpretation of results sufficiently substantiated by data?</w:t>
            </w:r>
          </w:p>
        </w:tc>
      </w:tr>
      <w:tr w:rsidR="00A87BCE" w:rsidRPr="00A87BCE" w14:paraId="3C457C8E" w14:textId="77777777" w:rsidTr="00A87BCE"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49A77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0486A3C5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A5. Is there coherence between qualitative data sources, collection, analysis and interpretation?</w:t>
            </w:r>
          </w:p>
        </w:tc>
      </w:tr>
      <w:tr w:rsidR="00A87BCE" w:rsidRPr="00A87BCE" w14:paraId="46EA55AD" w14:textId="77777777" w:rsidTr="00A87BCE">
        <w:tc>
          <w:tcPr>
            <w:tcW w:w="21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83212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uantitative randomized controlled trials</w:t>
            </w: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2B35B841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A1. Is randomization appropriately performed?</w:t>
            </w:r>
          </w:p>
        </w:tc>
      </w:tr>
      <w:tr w:rsidR="00A87BCE" w:rsidRPr="00A87BCE" w14:paraId="3DE4431D" w14:textId="77777777" w:rsidTr="00A87BCE"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5B34D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551C6890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A2. Are the groups comparable at baseline?</w:t>
            </w:r>
          </w:p>
        </w:tc>
      </w:tr>
      <w:tr w:rsidR="00A87BCE" w:rsidRPr="00A87BCE" w14:paraId="06A7F598" w14:textId="77777777" w:rsidTr="00A87BCE"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EF9177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19AC6B95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 xml:space="preserve">QA3. </w:t>
            </w:r>
            <w:proofErr w:type="gramStart"/>
            <w:r w:rsidRPr="00A87BCE">
              <w:rPr>
                <w:rFonts w:ascii="Times New Roman" w:hAnsi="Times New Roman" w:cs="Times New Roman"/>
              </w:rPr>
              <w:t>Are</w:t>
            </w:r>
            <w:proofErr w:type="gramEnd"/>
            <w:r w:rsidRPr="00A87BCE">
              <w:rPr>
                <w:rFonts w:ascii="Times New Roman" w:hAnsi="Times New Roman" w:cs="Times New Roman"/>
              </w:rPr>
              <w:t xml:space="preserve"> there complete outcome data?</w:t>
            </w:r>
          </w:p>
        </w:tc>
      </w:tr>
      <w:tr w:rsidR="00A87BCE" w:rsidRPr="00A87BCE" w14:paraId="0CFD7D42" w14:textId="77777777" w:rsidTr="00A87BCE"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5801D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4090C5B5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A4. Are outcome assessors blinded to the intervention provided?</w:t>
            </w:r>
          </w:p>
        </w:tc>
      </w:tr>
      <w:tr w:rsidR="00A87BCE" w:rsidRPr="00A87BCE" w14:paraId="3B9FEC8D" w14:textId="77777777" w:rsidTr="00A87BCE"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B11E8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6AAAF5AD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A5 Did the participants adhere to the assigned intervention?</w:t>
            </w:r>
          </w:p>
        </w:tc>
      </w:tr>
      <w:tr w:rsidR="00A87BCE" w:rsidRPr="00A87BCE" w14:paraId="0107C5CE" w14:textId="77777777" w:rsidTr="00A87BCE">
        <w:tc>
          <w:tcPr>
            <w:tcW w:w="21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2BCFC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uantitative non- randomized</w:t>
            </w: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7858C844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A1. Are the participants representative of the target population?</w:t>
            </w:r>
          </w:p>
        </w:tc>
      </w:tr>
      <w:tr w:rsidR="00A87BCE" w:rsidRPr="00A87BCE" w14:paraId="31599317" w14:textId="77777777" w:rsidTr="00A87BCE"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C1A79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76D054FE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A2. Are measurements appropriate regarding both the outcome and intervention (or exposure)?</w:t>
            </w:r>
          </w:p>
        </w:tc>
      </w:tr>
      <w:tr w:rsidR="00A87BCE" w:rsidRPr="00A87BCE" w14:paraId="09E04512" w14:textId="77777777" w:rsidTr="00A87BCE"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6CB07F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68BBDB7D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 xml:space="preserve">QA3. </w:t>
            </w:r>
            <w:proofErr w:type="gramStart"/>
            <w:r w:rsidRPr="00A87BCE">
              <w:rPr>
                <w:rFonts w:ascii="Times New Roman" w:hAnsi="Times New Roman" w:cs="Times New Roman"/>
              </w:rPr>
              <w:t>Are</w:t>
            </w:r>
            <w:proofErr w:type="gramEnd"/>
            <w:r w:rsidRPr="00A87BCE">
              <w:rPr>
                <w:rFonts w:ascii="Times New Roman" w:hAnsi="Times New Roman" w:cs="Times New Roman"/>
              </w:rPr>
              <w:t xml:space="preserve"> there complete outcome data?</w:t>
            </w:r>
          </w:p>
        </w:tc>
      </w:tr>
      <w:tr w:rsidR="00A87BCE" w:rsidRPr="00A87BCE" w14:paraId="293129BD" w14:textId="77777777" w:rsidTr="00A87BCE"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68446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09CD6F3D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 xml:space="preserve">QA4. Are the confounders accounted for in </w:t>
            </w:r>
            <w:proofErr w:type="gramStart"/>
            <w:r w:rsidRPr="00A87BCE">
              <w:rPr>
                <w:rFonts w:ascii="Times New Roman" w:hAnsi="Times New Roman" w:cs="Times New Roman"/>
              </w:rPr>
              <w:t>the design</w:t>
            </w:r>
            <w:proofErr w:type="gramEnd"/>
            <w:r w:rsidRPr="00A87BCE">
              <w:rPr>
                <w:rFonts w:ascii="Times New Roman" w:hAnsi="Times New Roman" w:cs="Times New Roman"/>
              </w:rPr>
              <w:t xml:space="preserve"> and analysis?</w:t>
            </w:r>
          </w:p>
        </w:tc>
      </w:tr>
      <w:tr w:rsidR="00A87BCE" w:rsidRPr="00A87BCE" w14:paraId="2E37A65A" w14:textId="77777777" w:rsidTr="00A87BCE"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B0270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4D39672A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A5. During the study period, is the intervention administered (or exposure occurred) as intended?</w:t>
            </w:r>
          </w:p>
        </w:tc>
      </w:tr>
      <w:tr w:rsidR="00A87BCE" w:rsidRPr="00A87BCE" w14:paraId="69FAA04F" w14:textId="77777777" w:rsidTr="00A87BCE">
        <w:tc>
          <w:tcPr>
            <w:tcW w:w="21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59A59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lastRenderedPageBreak/>
              <w:t>Quantitative descriptive</w:t>
            </w: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142EFF08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A1. Is the sampling strategy relevant to address the research question?</w:t>
            </w:r>
          </w:p>
        </w:tc>
      </w:tr>
      <w:tr w:rsidR="00A87BCE" w:rsidRPr="00A87BCE" w14:paraId="6864588F" w14:textId="77777777" w:rsidTr="00A87BCE"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4DEB3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3D40575D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A2. Is the sample representative of the target population?</w:t>
            </w:r>
          </w:p>
        </w:tc>
      </w:tr>
      <w:tr w:rsidR="00A87BCE" w:rsidRPr="00A87BCE" w14:paraId="2BA1C215" w14:textId="77777777" w:rsidTr="00A87BCE"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6549E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4409161A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A3. Are the measurements appropriate?</w:t>
            </w:r>
          </w:p>
        </w:tc>
      </w:tr>
      <w:tr w:rsidR="00A87BCE" w:rsidRPr="00A87BCE" w14:paraId="4E760314" w14:textId="77777777" w:rsidTr="00A87BCE"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F62E9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38A28932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A4. Is the risk of nonresponse bias low?</w:t>
            </w:r>
          </w:p>
        </w:tc>
      </w:tr>
      <w:tr w:rsidR="00A87BCE" w:rsidRPr="00A87BCE" w14:paraId="23D32E77" w14:textId="77777777" w:rsidTr="00A87BCE"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0EDC9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418EF17D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A5. Is the statistical analysis appropriate to answer the research question?</w:t>
            </w:r>
          </w:p>
        </w:tc>
      </w:tr>
      <w:tr w:rsidR="00A87BCE" w:rsidRPr="00A87BCE" w14:paraId="5065F7E6" w14:textId="77777777" w:rsidTr="00A87BCE">
        <w:tc>
          <w:tcPr>
            <w:tcW w:w="212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A4DD7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Mixed methods</w:t>
            </w: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5B791D4D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 xml:space="preserve">QA1. Is there an adequate rationale for using </w:t>
            </w:r>
            <w:proofErr w:type="gramStart"/>
            <w:r w:rsidRPr="00A87BCE">
              <w:rPr>
                <w:rFonts w:ascii="Times New Roman" w:hAnsi="Times New Roman" w:cs="Times New Roman"/>
              </w:rPr>
              <w:t>a mixed</w:t>
            </w:r>
            <w:proofErr w:type="gramEnd"/>
            <w:r w:rsidRPr="00A87BCE">
              <w:rPr>
                <w:rFonts w:ascii="Times New Roman" w:hAnsi="Times New Roman" w:cs="Times New Roman"/>
              </w:rPr>
              <w:t xml:space="preserve"> methods </w:t>
            </w:r>
            <w:proofErr w:type="gramStart"/>
            <w:r w:rsidRPr="00A87BCE">
              <w:rPr>
                <w:rFonts w:ascii="Times New Roman" w:hAnsi="Times New Roman" w:cs="Times New Roman"/>
              </w:rPr>
              <w:t>design</w:t>
            </w:r>
            <w:proofErr w:type="gramEnd"/>
            <w:r w:rsidRPr="00A87BCE">
              <w:rPr>
                <w:rFonts w:ascii="Times New Roman" w:hAnsi="Times New Roman" w:cs="Times New Roman"/>
              </w:rPr>
              <w:t xml:space="preserve"> to address the research question?</w:t>
            </w:r>
          </w:p>
        </w:tc>
      </w:tr>
      <w:tr w:rsidR="00A87BCE" w:rsidRPr="00A87BCE" w14:paraId="60BBB9BF" w14:textId="77777777" w:rsidTr="00A87BCE"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42617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35964401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A2.</w:t>
            </w:r>
            <w:r w:rsidRPr="00A87BCE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Are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the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different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components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of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the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study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effectively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integrated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to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 xml:space="preserve">answer the research </w:t>
            </w:r>
            <w:r w:rsidRPr="00A87BCE">
              <w:rPr>
                <w:rFonts w:ascii="Times New Roman" w:hAnsi="Times New Roman" w:cs="Times New Roman"/>
                <w:spacing w:val="-2"/>
              </w:rPr>
              <w:t>question?</w:t>
            </w:r>
          </w:p>
        </w:tc>
      </w:tr>
      <w:tr w:rsidR="00A87BCE" w:rsidRPr="00A87BCE" w14:paraId="498B8F9F" w14:textId="77777777" w:rsidTr="00A87BCE"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1B6FF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3466099D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A3.</w:t>
            </w:r>
            <w:r w:rsidRPr="00A87BCE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Are</w:t>
            </w:r>
            <w:r w:rsidRPr="00A87BCE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the</w:t>
            </w:r>
            <w:r w:rsidRPr="00A87BCE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outputs</w:t>
            </w:r>
            <w:r w:rsidRPr="00A87BCE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of</w:t>
            </w:r>
            <w:r w:rsidRPr="00A87BCE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the</w:t>
            </w:r>
            <w:r w:rsidRPr="00A87BCE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integration</w:t>
            </w:r>
            <w:r w:rsidRPr="00A87BCE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of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qualitative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and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quantitative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components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adequately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  <w:spacing w:val="-2"/>
              </w:rPr>
              <w:t>interpreted?</w:t>
            </w:r>
          </w:p>
        </w:tc>
      </w:tr>
      <w:tr w:rsidR="00A87BCE" w:rsidRPr="00A87BCE" w14:paraId="43956CC1" w14:textId="77777777" w:rsidTr="00A87BCE"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19A76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605F5038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A4.</w:t>
            </w:r>
            <w:r w:rsidRPr="00A87BCE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Are</w:t>
            </w:r>
            <w:r w:rsidRPr="00A87BCE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divergences</w:t>
            </w:r>
            <w:r w:rsidRPr="00A87BCE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and</w:t>
            </w:r>
            <w:r w:rsidRPr="00A87BCE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inconsistencies</w:t>
            </w:r>
            <w:r w:rsidRPr="00A87BCE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between</w:t>
            </w:r>
            <w:r w:rsidRPr="00A87BC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quantitative</w:t>
            </w:r>
            <w:r w:rsidRPr="00A87BCE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and</w:t>
            </w:r>
            <w:r w:rsidRPr="00A87BCE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qualitative</w:t>
            </w:r>
            <w:r w:rsidRPr="00A87BCE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results</w:t>
            </w:r>
            <w:r w:rsidRPr="00A87BCE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adequately</w:t>
            </w:r>
            <w:r w:rsidRPr="00A87BCE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A87BCE">
              <w:rPr>
                <w:rFonts w:ascii="Times New Roman" w:hAnsi="Times New Roman" w:cs="Times New Roman"/>
                <w:spacing w:val="-2"/>
              </w:rPr>
              <w:t>addressed?</w:t>
            </w:r>
          </w:p>
        </w:tc>
      </w:tr>
      <w:tr w:rsidR="00A87BCE" w:rsidRPr="00A87BCE" w14:paraId="33894D3F" w14:textId="77777777" w:rsidTr="00A87BCE">
        <w:tc>
          <w:tcPr>
            <w:tcW w:w="2122" w:type="dxa"/>
            <w:vMerge/>
            <w:tcBorders>
              <w:top w:val="single" w:sz="4" w:space="0" w:color="auto"/>
              <w:left w:val="nil"/>
              <w:right w:val="nil"/>
            </w:tcBorders>
          </w:tcPr>
          <w:p w14:paraId="5679FDFB" w14:textId="77777777" w:rsidR="00A87BCE" w:rsidRPr="00A87BCE" w:rsidRDefault="00A87BCE" w:rsidP="00A87BC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09" w:type="dxa"/>
            <w:tcBorders>
              <w:left w:val="nil"/>
              <w:right w:val="nil"/>
            </w:tcBorders>
          </w:tcPr>
          <w:p w14:paraId="2111662B" w14:textId="77777777" w:rsidR="00A87BCE" w:rsidRPr="00A87BCE" w:rsidRDefault="00A87BCE" w:rsidP="00A87BC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A87BCE">
              <w:rPr>
                <w:rFonts w:ascii="Times New Roman" w:hAnsi="Times New Roman" w:cs="Times New Roman"/>
              </w:rPr>
              <w:t>QA5.</w:t>
            </w:r>
            <w:r w:rsidRPr="00A87BCE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Do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the</w:t>
            </w:r>
            <w:r w:rsidRPr="00A87BCE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different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components</w:t>
            </w:r>
            <w:r w:rsidRPr="00A87BCE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of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the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study</w:t>
            </w:r>
            <w:r w:rsidRPr="00A87BCE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adhere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to</w:t>
            </w:r>
            <w:r w:rsidRPr="00A87BCE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the</w:t>
            </w:r>
            <w:r w:rsidRPr="00A87BCE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quality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criteria of each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>tradition of</w:t>
            </w:r>
            <w:r w:rsidRPr="00A87BCE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A87BCE">
              <w:rPr>
                <w:rFonts w:ascii="Times New Roman" w:hAnsi="Times New Roman" w:cs="Times New Roman"/>
              </w:rPr>
              <w:t xml:space="preserve">the methods </w:t>
            </w:r>
            <w:r w:rsidRPr="00A87BCE">
              <w:rPr>
                <w:rFonts w:ascii="Times New Roman" w:hAnsi="Times New Roman" w:cs="Times New Roman"/>
                <w:spacing w:val="-2"/>
              </w:rPr>
              <w:t>involved?</w:t>
            </w:r>
          </w:p>
        </w:tc>
      </w:tr>
    </w:tbl>
    <w:p w14:paraId="35654A9F" w14:textId="6E328F74" w:rsidR="00A87BCE" w:rsidRPr="00A87BCE" w:rsidRDefault="00A87BCE" w:rsidP="00A87BCE">
      <w:pPr>
        <w:spacing w:after="0" w:line="480" w:lineRule="auto"/>
        <w:jc w:val="both"/>
        <w:rPr>
          <w:rFonts w:ascii="Times New Roman" w:eastAsia="MS Mincho" w:hAnsi="Times New Roman" w:cs="Times New Roman"/>
          <w:kern w:val="0"/>
          <w:lang w:val="en-US"/>
          <w14:ligatures w14:val="none"/>
        </w:rPr>
      </w:pPr>
      <w:r w:rsidRPr="00A87BCE">
        <w:rPr>
          <w:rFonts w:ascii="Times New Roman" w:eastAsia="MS Mincho" w:hAnsi="Times New Roman" w:cs="Times New Roman"/>
          <w:kern w:val="0"/>
          <w:lang w:val="en-US"/>
          <w14:ligatures w14:val="none"/>
        </w:rPr>
        <w:t>Source: Hong (2018)</w:t>
      </w:r>
    </w:p>
    <w:p w14:paraId="5C4915FA" w14:textId="77777777" w:rsidR="00D14A9B" w:rsidRPr="00A87BCE" w:rsidRDefault="00D14A9B" w:rsidP="00A87BCE">
      <w:pPr>
        <w:spacing w:after="0" w:line="480" w:lineRule="auto"/>
        <w:rPr>
          <w:rFonts w:ascii="Times New Roman" w:hAnsi="Times New Roman" w:cs="Times New Roman"/>
        </w:rPr>
      </w:pPr>
    </w:p>
    <w:sectPr w:rsidR="00D14A9B" w:rsidRPr="00A87B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BCE"/>
    <w:rsid w:val="00425D8E"/>
    <w:rsid w:val="007216DA"/>
    <w:rsid w:val="00A87BCE"/>
    <w:rsid w:val="00D14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927247"/>
  <w15:chartTrackingRefBased/>
  <w15:docId w15:val="{0F6651FF-86BB-46FB-A5C7-19759860B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87B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B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B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7B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7B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7B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7B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7B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7B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B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7B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B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7B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7B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7B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7B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7B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7B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7B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7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7B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7B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7B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7B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7B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7B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7B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7B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7BC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7BCE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5</Words>
  <Characters>2131</Characters>
  <Application>Microsoft Office Word</Application>
  <DocSecurity>0</DocSecurity>
  <Lines>78</Lines>
  <Paragraphs>45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QIATU'L SABIQI 'ASSFI BIN RAHMAT</dc:creator>
  <cp:keywords/>
  <dc:description/>
  <cp:lastModifiedBy>BAQIATU'L SABIQI 'ASSFI BIN RAHMAT</cp:lastModifiedBy>
  <cp:revision>1</cp:revision>
  <dcterms:created xsi:type="dcterms:W3CDTF">2025-06-30T14:32:00Z</dcterms:created>
  <dcterms:modified xsi:type="dcterms:W3CDTF">2025-06-30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d7b845-8fbb-4a2f-9f47-e20044e8cf82</vt:lpwstr>
  </property>
</Properties>
</file>